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77A79C" w:rsidR="000035D5" w:rsidRDefault="000035D5">
                            <w:r>
                              <w:t xml:space="preserve">Reported on page number: </w:t>
                            </w:r>
                            <w:proofErr w:type="gramStart"/>
                            <w:r w:rsidR="007B3E7F">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C77A79C" w:rsidR="000035D5" w:rsidRDefault="000035D5">
                      <w:r>
                        <w:t xml:space="preserve">Reported on page number: </w:t>
                      </w:r>
                      <w:proofErr w:type="gramStart"/>
                      <w:r w:rsidR="007B3E7F">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F2FFD9" w:rsidR="000035D5" w:rsidRDefault="000035D5" w:rsidP="000035D5">
                            <w:r>
                              <w:t xml:space="preserve">Reported on page number: </w:t>
                            </w:r>
                            <w:r w:rsidR="007B3E7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DF2FFD9" w:rsidR="000035D5" w:rsidRDefault="000035D5" w:rsidP="000035D5">
                      <w:r>
                        <w:t xml:space="preserve">Reported on page number: </w:t>
                      </w:r>
                      <w:r w:rsidR="007B3E7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264FCE" w:rsidR="000035D5" w:rsidRDefault="007B3E7F" w:rsidP="000035D5">
                            <w:r>
                              <w:t xml:space="preserve">Yes. Six out of the 12 authors, including the first author, are residents of the country where the study was conducted. </w:t>
                            </w:r>
                            <w:r w:rsidR="00EF2902">
                              <w:t xml:space="preserve">They played major roles in the design, conduct and writing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4264FCE" w:rsidR="000035D5" w:rsidRDefault="007B3E7F" w:rsidP="000035D5">
                      <w:r>
                        <w:t xml:space="preserve">Yes. Six out of the 12 authors, including the first author, are residents of the country where the study was conducted. </w:t>
                      </w:r>
                      <w:r w:rsidR="00EF2902">
                        <w:t xml:space="preserve">They played major roles in the design, conduct and writing of the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96328A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5D8F03F" w:rsidR="000035D5" w:rsidRDefault="007B3E7F" w:rsidP="000035D5">
                            <w:r>
                              <w:t xml:space="preserve">This manuscript is a methodological paper, and we have not included individual participant data in the manuscript. We did not require informed consent for the data presented in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5D8F03F" w:rsidR="000035D5" w:rsidRDefault="007B3E7F" w:rsidP="000035D5">
                      <w:r>
                        <w:t xml:space="preserve">This manuscript is a methodological paper, and we have not included individual participant data in the manuscript. We did not require informed consent for the data presented in this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9EFA71" w:rsidR="000035D5" w:rsidRDefault="00073119" w:rsidP="000035D5">
                            <w:r>
                              <w:t xml:space="preserve">This study was co-designed by researchers in Kenya (KSRIC and </w:t>
                            </w:r>
                            <w:proofErr w:type="spellStart"/>
                            <w:r>
                              <w:t>LocateIT</w:t>
                            </w:r>
                            <w:proofErr w:type="spellEnd"/>
                            <w:r>
                              <w:t>) and the UK (LSTM)</w:t>
                            </w:r>
                            <w:r w:rsidR="00541A10">
                              <w:t xml:space="preserve">. We held meetings with the County Director of Health and Public </w:t>
                            </w:r>
                            <w:r w:rsidR="00EF2902">
                              <w:t xml:space="preserve">Health </w:t>
                            </w:r>
                            <w:r w:rsidR="00541A10">
                              <w:t>Officer for Samburu County, and they provided input on our methodology and data collection approa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29EFA71" w:rsidR="000035D5" w:rsidRDefault="00073119" w:rsidP="000035D5">
                      <w:r>
                        <w:t xml:space="preserve">This study was co-designed by researchers in Kenya (KSRIC and </w:t>
                      </w:r>
                      <w:proofErr w:type="spellStart"/>
                      <w:r>
                        <w:t>LocateIT</w:t>
                      </w:r>
                      <w:proofErr w:type="spellEnd"/>
                      <w:r>
                        <w:t>) and the UK (LSTM)</w:t>
                      </w:r>
                      <w:r w:rsidR="00541A10">
                        <w:t xml:space="preserve">. We held meetings with the County Director of Health and Public </w:t>
                      </w:r>
                      <w:r w:rsidR="00EF2902">
                        <w:t xml:space="preserve">Health </w:t>
                      </w:r>
                      <w:r w:rsidR="00541A10">
                        <w:t>Officer for Samburu County, and they provided input on our methodology and data collection approa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D0DD890" w:rsidR="000035D5" w:rsidRDefault="00EF2902" w:rsidP="000035D5">
                            <w:r>
                              <w:t xml:space="preserve">This manuscript is a methodological study, and we do not present individual patient data in our manuscript. We did not report procedures for informed consent in our manuscript.  </w:t>
                            </w:r>
                            <w:r w:rsidR="00541A1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D0DD890" w:rsidR="000035D5" w:rsidRDefault="00EF2902" w:rsidP="000035D5">
                      <w:r>
                        <w:t xml:space="preserve">This manuscript is a methodological study, and we do not present individual patient data in our manuscript. We did not report procedures for informed consent in our manuscript.  </w:t>
                      </w:r>
                      <w:r w:rsidR="00541A10">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5D111C" w:rsidR="000035D5" w:rsidRDefault="00EF2902" w:rsidP="000035D5">
                            <w:r>
                              <w:t>A copy of our manuscript will be shared with the County Director for Health and th</w:t>
                            </w:r>
                            <w:r w:rsidR="00383BEA">
                              <w:t>e</w:t>
                            </w:r>
                            <w:r>
                              <w:t xml:space="preserve"> Public Health Officer of Samburu Coun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15D111C" w:rsidR="000035D5" w:rsidRDefault="00EF2902" w:rsidP="000035D5">
                      <w:r>
                        <w:t>A copy of our manuscript will be shared with the County Director for Health and th</w:t>
                      </w:r>
                      <w:r w:rsidR="00383BEA">
                        <w:t>e</w:t>
                      </w:r>
                      <w:r>
                        <w:t xml:space="preserve"> Public Health Officer of Samburu County.</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CC59D5"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CC59D5" w:rsidR="000035D5" w:rsidRDefault="007B3E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4F36BC"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A4F36BC" w:rsidR="000035D5" w:rsidRDefault="007B3E7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C19A52"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C19A52" w:rsidR="000035D5" w:rsidRDefault="007B3E7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C2D9F3"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EC2D9F3" w:rsidR="000035D5" w:rsidRDefault="007B3E7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14B2CC" w:rsidR="000035D5" w:rsidRDefault="007B3E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614B2CC" w:rsidR="000035D5" w:rsidRDefault="007B3E7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74A1F" w:rsidRPr="00F57A3B" w:rsidRDefault="00074A1F">
      <w:pPr>
        <w:rPr>
          <w:rFonts w:ascii="Arial" w:hAnsi="Arial" w:cs="Arial"/>
        </w:rPr>
      </w:pPr>
    </w:p>
    <w:sectPr w:rsidR="00074A1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B35CD" w14:textId="77777777" w:rsidR="007A6E5D" w:rsidRDefault="007A6E5D" w:rsidP="00F57A3B">
      <w:r>
        <w:separator/>
      </w:r>
    </w:p>
  </w:endnote>
  <w:endnote w:type="continuationSeparator" w:id="0">
    <w:p w14:paraId="459DFB7B" w14:textId="77777777" w:rsidR="007A6E5D" w:rsidRDefault="007A6E5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EBDB2" w14:textId="77777777" w:rsidR="007A6E5D" w:rsidRDefault="007A6E5D" w:rsidP="00F57A3B">
      <w:r>
        <w:separator/>
      </w:r>
    </w:p>
  </w:footnote>
  <w:footnote w:type="continuationSeparator" w:id="0">
    <w:p w14:paraId="7180366E" w14:textId="77777777" w:rsidR="007A6E5D" w:rsidRDefault="007A6E5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3119"/>
    <w:rsid w:val="00074A1F"/>
    <w:rsid w:val="000F365D"/>
    <w:rsid w:val="00116E71"/>
    <w:rsid w:val="00335779"/>
    <w:rsid w:val="00383BEA"/>
    <w:rsid w:val="004A7A57"/>
    <w:rsid w:val="004C71C4"/>
    <w:rsid w:val="00515BC0"/>
    <w:rsid w:val="00541A10"/>
    <w:rsid w:val="00541C18"/>
    <w:rsid w:val="00580384"/>
    <w:rsid w:val="0069423E"/>
    <w:rsid w:val="006F5F45"/>
    <w:rsid w:val="007A6E5D"/>
    <w:rsid w:val="007B3E7F"/>
    <w:rsid w:val="00831ADE"/>
    <w:rsid w:val="00841F25"/>
    <w:rsid w:val="009364D9"/>
    <w:rsid w:val="00A43F5B"/>
    <w:rsid w:val="00A961CD"/>
    <w:rsid w:val="00AD410C"/>
    <w:rsid w:val="00BD19EC"/>
    <w:rsid w:val="00DB0D96"/>
    <w:rsid w:val="00E004E6"/>
    <w:rsid w:val="00E976A3"/>
    <w:rsid w:val="00EF2902"/>
    <w:rsid w:val="00F57A3B"/>
    <w:rsid w:val="00F64ACF"/>
    <w:rsid w:val="00FA1A0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k Tianyi</cp:lastModifiedBy>
  <cp:revision>3</cp:revision>
  <dcterms:created xsi:type="dcterms:W3CDTF">2023-09-04T19:01:00Z</dcterms:created>
  <dcterms:modified xsi:type="dcterms:W3CDTF">2023-09-06T06:22:00Z</dcterms:modified>
</cp:coreProperties>
</file>